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44671" w14:textId="09D2499F" w:rsidR="00A77F4F" w:rsidRPr="001538DD" w:rsidRDefault="001538DD" w:rsidP="00A8523F">
      <w:pPr>
        <w:spacing w:line="240" w:lineRule="auto"/>
        <w:jc w:val="center"/>
        <w:rPr>
          <w:rStyle w:val="Hyperlnk"/>
          <w:b/>
          <w:i/>
          <w:color w:val="000000" w:themeColor="text1"/>
          <w:sz w:val="28"/>
          <w:u w:val="none"/>
          <w:lang w:val="en-GB"/>
        </w:rPr>
      </w:pPr>
      <w:r w:rsidRPr="001538DD">
        <w:rPr>
          <w:rStyle w:val="Hyperlnk"/>
          <w:b/>
          <w:i/>
          <w:color w:val="000000" w:themeColor="text1"/>
          <w:sz w:val="28"/>
          <w:u w:val="none"/>
          <w:lang w:val="en-GB"/>
        </w:rPr>
        <w:t>Question for evaluating satisfaction with the structure and content of the SMS-based NEXit smoking cessation intervention</w:t>
      </w:r>
    </w:p>
    <w:p w14:paraId="4731A2C7" w14:textId="4023AAB9" w:rsidR="00A77F4F" w:rsidRP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b/>
          <w:color w:val="auto"/>
          <w:u w:val="none"/>
          <w:lang w:val="en-GB"/>
        </w:rPr>
      </w:pPr>
      <w:r>
        <w:rPr>
          <w:rStyle w:val="Hyperlnk"/>
          <w:b/>
          <w:color w:val="auto"/>
          <w:u w:val="none"/>
          <w:lang w:val="en-GB"/>
        </w:rPr>
        <w:t>Question 1.</w:t>
      </w:r>
      <w:r w:rsidR="00A8523F">
        <w:rPr>
          <w:rStyle w:val="Hyperlnk"/>
          <w:b/>
          <w:color w:val="auto"/>
          <w:u w:val="none"/>
          <w:lang w:val="en-GB"/>
        </w:rPr>
        <w:t xml:space="preserve"> </w:t>
      </w:r>
      <w:r>
        <w:rPr>
          <w:rStyle w:val="Hyperlnk"/>
          <w:b/>
          <w:color w:val="auto"/>
          <w:u w:val="none"/>
          <w:lang w:val="en-GB"/>
        </w:rPr>
        <w:t>Have you changed your smoking habits during the time you participated in the study?</w:t>
      </w:r>
    </w:p>
    <w:p w14:paraId="1DA7EBD7" w14:textId="77777777" w:rsidR="00A8523F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a) Yes, I am smoking more</w:t>
      </w:r>
    </w:p>
    <w:p w14:paraId="368CB0A9" w14:textId="4E0F6A33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b) No, I still smoke the same amount of cigarettes</w:t>
      </w:r>
    </w:p>
    <w:p w14:paraId="214283ED" w14:textId="7675E9E9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 xml:space="preserve">c) Yes, I am smoking less </w:t>
      </w:r>
    </w:p>
    <w:p w14:paraId="193969A5" w14:textId="70AD83E5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d) Yes, I have quitted smoking</w:t>
      </w:r>
    </w:p>
    <w:p w14:paraId="446F212A" w14:textId="4BA9E91B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e) Don´t know</w:t>
      </w:r>
    </w:p>
    <w:p w14:paraId="2F79E8E0" w14:textId="4F462D71" w:rsidR="001538DD" w:rsidRP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6FE0A4A1" w14:textId="04152B10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b/>
          <w:color w:val="auto"/>
          <w:u w:val="none"/>
          <w:lang w:val="en-GB"/>
        </w:rPr>
      </w:pPr>
      <w:r>
        <w:rPr>
          <w:rStyle w:val="Hyperlnk"/>
          <w:b/>
          <w:color w:val="auto"/>
          <w:u w:val="none"/>
          <w:lang w:val="en-GB"/>
        </w:rPr>
        <w:t>Question 2.</w:t>
      </w:r>
      <w:r w:rsidR="00A8523F">
        <w:rPr>
          <w:rStyle w:val="Hyperlnk"/>
          <w:b/>
          <w:color w:val="auto"/>
          <w:u w:val="none"/>
          <w:lang w:val="en-GB"/>
        </w:rPr>
        <w:t xml:space="preserve"> </w:t>
      </w:r>
      <w:r>
        <w:rPr>
          <w:rStyle w:val="Hyperlnk"/>
          <w:b/>
          <w:color w:val="auto"/>
          <w:u w:val="none"/>
          <w:lang w:val="en-GB"/>
        </w:rPr>
        <w:t>If you smoke less or have quitted smoking what has been the most important reason?</w:t>
      </w:r>
    </w:p>
    <w:p w14:paraId="2E42D0F3" w14:textId="0E7C08DA" w:rsidR="001538DD" w:rsidRP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sz w:val="20"/>
          <w:u w:val="none"/>
          <w:lang w:val="en-GB"/>
        </w:rPr>
      </w:pPr>
      <w:r w:rsidRPr="001538DD">
        <w:rPr>
          <w:rStyle w:val="Hyperlnk"/>
          <w:i/>
          <w:color w:val="auto"/>
          <w:sz w:val="20"/>
          <w:u w:val="none"/>
          <w:lang w:val="en-GB"/>
        </w:rPr>
        <w:t xml:space="preserve">You could only choose one alternative so choose the alternative that you think is the </w:t>
      </w:r>
      <w:r w:rsidRPr="001538DD">
        <w:rPr>
          <w:rStyle w:val="Hyperlnk"/>
          <w:i/>
          <w:color w:val="auto"/>
          <w:sz w:val="20"/>
          <w:lang w:val="en-GB"/>
        </w:rPr>
        <w:t>most important reason</w:t>
      </w:r>
      <w:r w:rsidRPr="001538DD">
        <w:rPr>
          <w:rStyle w:val="Hyperlnk"/>
          <w:i/>
          <w:color w:val="auto"/>
          <w:sz w:val="20"/>
          <w:u w:val="none"/>
          <w:lang w:val="en-GB"/>
        </w:rPr>
        <w:t>.</w:t>
      </w:r>
    </w:p>
    <w:p w14:paraId="226F68AC" w14:textId="50608B3F" w:rsidR="001538DD" w:rsidRP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 w:rsidRPr="001538DD">
        <w:rPr>
          <w:rStyle w:val="Hyperlnk"/>
          <w:color w:val="auto"/>
          <w:u w:val="none"/>
          <w:lang w:val="en-GB"/>
        </w:rPr>
        <w:t>a) I am still smoking the same amount or more</w:t>
      </w:r>
    </w:p>
    <w:p w14:paraId="123C6B32" w14:textId="2EB541FB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 w:rsidRPr="001538DD">
        <w:rPr>
          <w:rStyle w:val="Hyperlnk"/>
          <w:color w:val="auto"/>
          <w:u w:val="none"/>
          <w:lang w:val="en-GB"/>
        </w:rPr>
        <w:t>b) Participation in study and receiving the messages was an important reason</w:t>
      </w:r>
    </w:p>
    <w:p w14:paraId="7AB109C1" w14:textId="717108A3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c) People in my surrounding has told me to stop smoking</w:t>
      </w:r>
    </w:p>
    <w:p w14:paraId="74D02D91" w14:textId="7FEA19E0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d) Due to I have noticed negative consequences of my smoking</w:t>
      </w:r>
    </w:p>
    <w:p w14:paraId="186543E3" w14:textId="70C84C53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e) That I cannot afford smoking</w:t>
      </w:r>
    </w:p>
    <w:p w14:paraId="52EFB257" w14:textId="003B8408" w:rsid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f) Don´t know/other reasons</w:t>
      </w:r>
    </w:p>
    <w:p w14:paraId="229D907A" w14:textId="77777777" w:rsidR="001538DD" w:rsidRPr="001538DD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4537D9BD" w14:textId="178821FB" w:rsidR="00C7202E" w:rsidRDefault="001538DD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1538DD">
        <w:rPr>
          <w:rStyle w:val="Hyperlnk"/>
          <w:b/>
          <w:color w:val="auto"/>
          <w:u w:val="none"/>
          <w:lang w:val="en-GB"/>
        </w:rPr>
        <w:t>Question 3.</w:t>
      </w:r>
      <w:r w:rsidR="00A8523F">
        <w:rPr>
          <w:rStyle w:val="Hyperlnk"/>
          <w:b/>
          <w:color w:val="auto"/>
          <w:u w:val="none"/>
          <w:lang w:val="en-GB"/>
        </w:rPr>
        <w:t xml:space="preserve"> </w:t>
      </w:r>
      <w:r>
        <w:rPr>
          <w:rFonts w:cs="Times"/>
          <w:b/>
          <w:lang w:val="en-GB"/>
        </w:rPr>
        <w:t>You received a number of messages before</w:t>
      </w:r>
      <w:r w:rsidR="00C7202E">
        <w:rPr>
          <w:rFonts w:cs="Times"/>
          <w:b/>
          <w:lang w:val="en-GB"/>
        </w:rPr>
        <w:t xml:space="preserve"> you decided to set a stop-date. To what extend did these messages support/help you deciding to set a date for quitting</w:t>
      </w:r>
      <w:r w:rsidR="00B56E68">
        <w:rPr>
          <w:rFonts w:cs="Times"/>
          <w:b/>
          <w:lang w:val="en-GB"/>
        </w:rPr>
        <w:t>?</w:t>
      </w:r>
    </w:p>
    <w:p w14:paraId="1F2608C0" w14:textId="48682518" w:rsidR="00C7202E" w:rsidRPr="007F0ED3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lang w:val="en-US"/>
        </w:rPr>
      </w:pPr>
      <w:r>
        <w:rPr>
          <w:lang w:val="en-US"/>
        </w:rPr>
        <w:t>a) The messages</w:t>
      </w:r>
      <w:r w:rsidR="00C7202E" w:rsidRPr="007F0ED3">
        <w:rPr>
          <w:lang w:val="en-US"/>
        </w:rPr>
        <w:t xml:space="preserve"> gave a large support</w:t>
      </w:r>
    </w:p>
    <w:p w14:paraId="7EA0FF24" w14:textId="18A6D477" w:rsidR="00C7202E" w:rsidRPr="007F0ED3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lang w:val="en-US"/>
        </w:rPr>
      </w:pPr>
      <w:r>
        <w:rPr>
          <w:lang w:val="en-US"/>
        </w:rPr>
        <w:t>b) The messages</w:t>
      </w:r>
      <w:r w:rsidR="00C7202E" w:rsidRPr="007F0ED3">
        <w:rPr>
          <w:lang w:val="en-US"/>
        </w:rPr>
        <w:t xml:space="preserve"> gave some support</w:t>
      </w:r>
    </w:p>
    <w:p w14:paraId="3B7D7D33" w14:textId="32458704" w:rsidR="00C7202E" w:rsidRPr="007F0ED3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lang w:val="en-US"/>
        </w:rPr>
      </w:pPr>
      <w:r>
        <w:rPr>
          <w:lang w:val="en-US"/>
        </w:rPr>
        <w:t>c) The messages</w:t>
      </w:r>
      <w:r w:rsidR="00C7202E" w:rsidRPr="007F0ED3">
        <w:rPr>
          <w:lang w:val="en-US"/>
        </w:rPr>
        <w:t xml:space="preserve"> gave a weak support</w:t>
      </w:r>
    </w:p>
    <w:p w14:paraId="192CFFD9" w14:textId="74CA6F5B" w:rsidR="00C7202E" w:rsidRPr="007F0ED3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lang w:val="en-US"/>
        </w:rPr>
      </w:pPr>
      <w:r>
        <w:rPr>
          <w:lang w:val="en-US"/>
        </w:rPr>
        <w:t xml:space="preserve">d) The messages </w:t>
      </w:r>
      <w:r w:rsidR="00C7202E" w:rsidRPr="007F0ED3">
        <w:rPr>
          <w:lang w:val="en-US"/>
        </w:rPr>
        <w:t>gave no support</w:t>
      </w:r>
    </w:p>
    <w:p w14:paraId="297E494E" w14:textId="27958388" w:rsidR="00A77F4F" w:rsidRPr="007F0ED3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lang w:val="en-US"/>
        </w:rPr>
      </w:pPr>
      <w:r w:rsidRPr="007F0ED3">
        <w:rPr>
          <w:lang w:val="en-US"/>
        </w:rPr>
        <w:t xml:space="preserve">e) Don´t know </w:t>
      </w:r>
    </w:p>
    <w:p w14:paraId="2DE3C92E" w14:textId="77777777" w:rsidR="00C7202E" w:rsidRPr="001538DD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20B36732" w14:textId="77777777" w:rsidR="00B56E68" w:rsidRDefault="00B56E68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5C8C542D" w14:textId="77777777" w:rsidR="00A8523F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6853C009" w14:textId="0E8632D2" w:rsid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C7202E">
        <w:rPr>
          <w:rFonts w:cs="Times"/>
          <w:b/>
          <w:lang w:val="en-GB"/>
        </w:rPr>
        <w:lastRenderedPageBreak/>
        <w:t>Question 4</w:t>
      </w:r>
      <w:r>
        <w:rPr>
          <w:rFonts w:cs="Times"/>
          <w:b/>
          <w:lang w:val="en-GB"/>
        </w:rPr>
        <w:t>.</w:t>
      </w:r>
      <w:r w:rsidRPr="00C7202E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 xml:space="preserve">Which response option describes best how </w:t>
      </w:r>
      <w:r w:rsidRPr="00C7202E">
        <w:rPr>
          <w:rFonts w:cs="Times"/>
          <w:b/>
          <w:u w:val="single"/>
          <w:lang w:val="en-GB"/>
        </w:rPr>
        <w:t>you perceived the content</w:t>
      </w:r>
      <w:r>
        <w:rPr>
          <w:rFonts w:cs="Times"/>
          <w:b/>
          <w:lang w:val="en-GB"/>
        </w:rPr>
        <w:t xml:space="preserve"> of the messages you received before setting a stop-date.</w:t>
      </w:r>
    </w:p>
    <w:p w14:paraId="0CC862C2" w14:textId="2D9327CA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a)  Very good</w:t>
      </w:r>
    </w:p>
    <w:p w14:paraId="18090861" w14:textId="61477113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b) Good</w:t>
      </w:r>
    </w:p>
    <w:p w14:paraId="016A2CDB" w14:textId="0CC9C37E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c) Not particular good</w:t>
      </w:r>
    </w:p>
    <w:p w14:paraId="74CD0313" w14:textId="15AA5F68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d) Bad</w:t>
      </w:r>
    </w:p>
    <w:p w14:paraId="77FBE5C3" w14:textId="0614287D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e) Don´t know</w:t>
      </w:r>
    </w:p>
    <w:p w14:paraId="1E3B004C" w14:textId="77777777" w:rsidR="00C7202E" w:rsidRPr="001538DD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3B19A7F4" w14:textId="4ED1098B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>
        <w:rPr>
          <w:rFonts w:cs="Times"/>
          <w:b/>
          <w:lang w:val="en-GB"/>
        </w:rPr>
        <w:t>Question 5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 xml:space="preserve">In the beginning of the programme you were given the opportunity to set a stop-date within 4-6 </w:t>
      </w:r>
      <w:r w:rsidRPr="00C7202E">
        <w:rPr>
          <w:rFonts w:cs="Times"/>
          <w:b/>
          <w:lang w:val="en-GB"/>
        </w:rPr>
        <w:t>days. You could set a stop-date within the first week or wait for an additional 1-3 weeks.</w:t>
      </w:r>
    </w:p>
    <w:p w14:paraId="7718585D" w14:textId="565A6871" w:rsidR="00C7202E" w:rsidRPr="00C7202E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jc w:val="center"/>
        <w:rPr>
          <w:rFonts w:cs="Times"/>
          <w:i/>
          <w:lang w:val="en-GB"/>
        </w:rPr>
      </w:pPr>
      <w:r w:rsidRPr="00C7202E">
        <w:rPr>
          <w:rFonts w:cs="Times"/>
          <w:i/>
          <w:lang w:val="en-GB"/>
        </w:rPr>
        <w:t>How do you perceive this way of choosing your stop-date?</w:t>
      </w:r>
    </w:p>
    <w:p w14:paraId="656595C2" w14:textId="28E4CFBC" w:rsidR="00C7202E" w:rsidRPr="00B56E68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B56E68">
        <w:rPr>
          <w:rFonts w:cs="Times"/>
          <w:lang w:val="en-GB"/>
        </w:rPr>
        <w:t>a) Very simple</w:t>
      </w:r>
    </w:p>
    <w:p w14:paraId="052F2419" w14:textId="4F808450" w:rsidR="00C7202E" w:rsidRPr="00B56E68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B56E68">
        <w:rPr>
          <w:rFonts w:cs="Times"/>
          <w:lang w:val="en-GB"/>
        </w:rPr>
        <w:t>b) Simple</w:t>
      </w:r>
    </w:p>
    <w:p w14:paraId="750B6CA4" w14:textId="6FA7AB4F" w:rsidR="00C7202E" w:rsidRPr="00B56E68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B56E68">
        <w:rPr>
          <w:rFonts w:cs="Times"/>
          <w:lang w:val="en-GB"/>
        </w:rPr>
        <w:t>c) Somewhat difficult</w:t>
      </w:r>
    </w:p>
    <w:p w14:paraId="2ECAE21F" w14:textId="27376635" w:rsidR="00C7202E" w:rsidRPr="00B56E68" w:rsidRDefault="00C7202E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B56E68">
        <w:rPr>
          <w:rFonts w:cs="Times"/>
          <w:lang w:val="en-GB"/>
        </w:rPr>
        <w:t>d) Difficult</w:t>
      </w:r>
    </w:p>
    <w:p w14:paraId="1358CB62" w14:textId="28A09437" w:rsidR="00C7202E" w:rsidRPr="00B56E68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 xml:space="preserve">e) Don’t </w:t>
      </w:r>
      <w:r w:rsidR="00B56E68" w:rsidRPr="00B56E68">
        <w:rPr>
          <w:rFonts w:cs="Times"/>
          <w:lang w:val="en-GB"/>
        </w:rPr>
        <w:t>know</w:t>
      </w:r>
    </w:p>
    <w:p w14:paraId="00CFBEB3" w14:textId="3CD37952" w:rsidR="00B56E68" w:rsidRDefault="00B56E68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>Free-text comment:</w:t>
      </w:r>
    </w:p>
    <w:p w14:paraId="6126F992" w14:textId="5CF0B889" w:rsidR="00B56E68" w:rsidRDefault="00B56E68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>
        <w:rPr>
          <w:rFonts w:cs="Times"/>
          <w:b/>
          <w:lang w:val="en-GB"/>
        </w:rPr>
        <w:t>Question 6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>After you had set a stop-date you started to receive a large number of messages 3 days before your quit-date. How did you perceive this amount of messages</w:t>
      </w:r>
      <w:r w:rsidR="007F0ED3">
        <w:rPr>
          <w:rFonts w:cs="Times"/>
          <w:b/>
          <w:lang w:val="en-GB"/>
        </w:rPr>
        <w:t>?</w:t>
      </w:r>
      <w:r>
        <w:rPr>
          <w:rFonts w:cs="Times"/>
          <w:b/>
          <w:lang w:val="en-GB"/>
        </w:rPr>
        <w:t xml:space="preserve"> </w:t>
      </w:r>
    </w:p>
    <w:p w14:paraId="4C30F707" w14:textId="7710D373" w:rsidR="00C7202E" w:rsidRDefault="00D728CC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D728CC">
        <w:rPr>
          <w:rFonts w:cs="Times"/>
          <w:lang w:val="en-GB"/>
        </w:rPr>
        <w:t>a) Far too many</w:t>
      </w:r>
    </w:p>
    <w:p w14:paraId="44A3BF9D" w14:textId="6CE9DF3F" w:rsidR="00D728CC" w:rsidRDefault="00D728CC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b) Somewhat too many</w:t>
      </w:r>
    </w:p>
    <w:p w14:paraId="172E7923" w14:textId="529166EF" w:rsidR="00D728CC" w:rsidRDefault="00D728CC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c) Just right</w:t>
      </w:r>
    </w:p>
    <w:p w14:paraId="6326622E" w14:textId="6EF94B3F" w:rsidR="00D728CC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 xml:space="preserve">d) Somewhat too few </w:t>
      </w:r>
    </w:p>
    <w:p w14:paraId="2F26D211" w14:textId="59DD8804" w:rsidR="00D728CC" w:rsidRDefault="00D728CC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 xml:space="preserve">e) </w:t>
      </w:r>
      <w:r w:rsidR="00233C13">
        <w:rPr>
          <w:rFonts w:cs="Times"/>
          <w:lang w:val="en-GB"/>
        </w:rPr>
        <w:t>By far t</w:t>
      </w:r>
      <w:r>
        <w:rPr>
          <w:rFonts w:cs="Times"/>
          <w:lang w:val="en-GB"/>
        </w:rPr>
        <w:t>oo few</w:t>
      </w:r>
    </w:p>
    <w:p w14:paraId="22B7DD05" w14:textId="2F18C3CC" w:rsidR="00233C13" w:rsidRPr="00D728CC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f) Don’t</w:t>
      </w:r>
      <w:r w:rsidR="00C92F63">
        <w:rPr>
          <w:rFonts w:cs="Times"/>
          <w:lang w:val="en-GB"/>
        </w:rPr>
        <w:t xml:space="preserve"> </w:t>
      </w:r>
      <w:r>
        <w:rPr>
          <w:rFonts w:cs="Times"/>
          <w:lang w:val="en-GB"/>
        </w:rPr>
        <w:t>know</w:t>
      </w:r>
    </w:p>
    <w:p w14:paraId="6106D618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>Free-text comment:</w:t>
      </w:r>
    </w:p>
    <w:p w14:paraId="557630E2" w14:textId="77777777" w:rsidR="00D728CC" w:rsidRDefault="00D728CC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0D7A3B31" w14:textId="77777777" w:rsidR="00A8523F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253D7795" w14:textId="77777777" w:rsidR="00A8523F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3FE27292" w14:textId="6D9012E5" w:rsidR="00233C13" w:rsidRP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>
        <w:rPr>
          <w:rFonts w:cs="Times"/>
          <w:b/>
          <w:lang w:val="en-GB"/>
        </w:rPr>
        <w:lastRenderedPageBreak/>
        <w:t>Question 7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>What is your over</w:t>
      </w:r>
      <w:r w:rsidR="00C92F63">
        <w:rPr>
          <w:rFonts w:cs="Times"/>
          <w:b/>
          <w:lang w:val="en-GB"/>
        </w:rPr>
        <w:t>all perception of the content of</w:t>
      </w:r>
      <w:r>
        <w:rPr>
          <w:rFonts w:cs="Times"/>
          <w:b/>
          <w:lang w:val="en-GB"/>
        </w:rPr>
        <w:t xml:space="preserve"> the messages you</w:t>
      </w:r>
      <w:r w:rsidR="007F0ED3">
        <w:rPr>
          <w:rFonts w:cs="Times"/>
          <w:b/>
          <w:lang w:val="en-GB"/>
        </w:rPr>
        <w:t xml:space="preserve"> received after your stop-date?</w:t>
      </w:r>
    </w:p>
    <w:p w14:paraId="6213D65D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a)  Very good</w:t>
      </w:r>
    </w:p>
    <w:p w14:paraId="2E13A765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b) Good</w:t>
      </w:r>
    </w:p>
    <w:p w14:paraId="43099FF6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c) Not particular good</w:t>
      </w:r>
    </w:p>
    <w:p w14:paraId="634A8B23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d) Bad</w:t>
      </w:r>
    </w:p>
    <w:p w14:paraId="3DC8B7B3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e) Don´t know</w:t>
      </w:r>
    </w:p>
    <w:p w14:paraId="583C1CC7" w14:textId="77777777" w:rsidR="00233C13" w:rsidRPr="001538DD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5F03D430" w14:textId="15F2D759" w:rsidR="00A77F4F" w:rsidRPr="001538DD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233C13">
        <w:rPr>
          <w:rFonts w:cs="Times"/>
          <w:b/>
          <w:lang w:val="en-GB"/>
        </w:rPr>
        <w:t>Question 8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 xml:space="preserve">The content of the messages covered different </w:t>
      </w:r>
      <w:r w:rsidR="007F0ED3">
        <w:rPr>
          <w:rFonts w:cs="Times"/>
          <w:b/>
          <w:lang w:val="en-GB"/>
        </w:rPr>
        <w:t>aspects</w:t>
      </w:r>
      <w:r>
        <w:rPr>
          <w:rFonts w:cs="Times"/>
          <w:b/>
          <w:lang w:val="en-GB"/>
        </w:rPr>
        <w:t xml:space="preserve">. Some was motivating, others supporting and some offered facts about smoking. How did you perceive this variation of the content? </w:t>
      </w:r>
    </w:p>
    <w:p w14:paraId="3E211B3C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a)  Very good</w:t>
      </w:r>
    </w:p>
    <w:p w14:paraId="171EAEBB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b) Good</w:t>
      </w:r>
    </w:p>
    <w:p w14:paraId="0F21FEEC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c) Not particular good</w:t>
      </w:r>
    </w:p>
    <w:p w14:paraId="263D660C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d) Bad</w:t>
      </w:r>
    </w:p>
    <w:p w14:paraId="1C80AAAF" w14:textId="77777777" w:rsidR="00233C13" w:rsidRPr="00C7202E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C7202E">
        <w:rPr>
          <w:rFonts w:cs="Times"/>
          <w:lang w:val="en-GB"/>
        </w:rPr>
        <w:t>e) Don´t know</w:t>
      </w:r>
    </w:p>
    <w:p w14:paraId="0F20CAA0" w14:textId="77777777" w:rsidR="00233C13" w:rsidRPr="001538DD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i/>
          <w:color w:val="auto"/>
          <w:u w:val="none"/>
          <w:lang w:val="en-GB"/>
        </w:rPr>
      </w:pPr>
      <w:r w:rsidRPr="001538DD">
        <w:rPr>
          <w:rStyle w:val="Hyperlnk"/>
          <w:i/>
          <w:color w:val="auto"/>
          <w:u w:val="none"/>
          <w:lang w:val="en-GB"/>
        </w:rPr>
        <w:t xml:space="preserve">Free-text comment: </w:t>
      </w:r>
    </w:p>
    <w:p w14:paraId="36BE4493" w14:textId="406AF334" w:rsidR="00A77F4F" w:rsidRPr="001538DD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b/>
          <w:lang w:val="en-GB"/>
        </w:rPr>
        <w:t>Question 9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>How great proporti</w:t>
      </w:r>
      <w:r w:rsidR="007F0ED3">
        <w:rPr>
          <w:rFonts w:cs="Times"/>
          <w:b/>
          <w:lang w:val="en-GB"/>
        </w:rPr>
        <w:t>on of the messages did you read?</w:t>
      </w:r>
      <w:r>
        <w:rPr>
          <w:rFonts w:cs="Times"/>
          <w:b/>
          <w:lang w:val="en-GB"/>
        </w:rPr>
        <w:t xml:space="preserve"> Make as good estimation as possible. </w:t>
      </w:r>
    </w:p>
    <w:p w14:paraId="03A31D8C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233C13">
        <w:rPr>
          <w:rFonts w:cs="Times"/>
          <w:lang w:val="en-GB"/>
        </w:rPr>
        <w:t>a)</w:t>
      </w:r>
      <w:r>
        <w:rPr>
          <w:rFonts w:cs="Times"/>
          <w:lang w:val="en-GB"/>
        </w:rPr>
        <w:t xml:space="preserve"> All</w:t>
      </w:r>
    </w:p>
    <w:p w14:paraId="6FE52DE5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b) Nearly all</w:t>
      </w:r>
    </w:p>
    <w:p w14:paraId="1F34309E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c) About half</w:t>
      </w:r>
    </w:p>
    <w:p w14:paraId="39A0DE69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d) Some</w:t>
      </w:r>
    </w:p>
    <w:p w14:paraId="5970D280" w14:textId="491FF436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e) Nearly none</w:t>
      </w:r>
    </w:p>
    <w:p w14:paraId="023CDFEF" w14:textId="4F5BABC3" w:rsidR="00233C13" w:rsidRP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f) Don´t know</w:t>
      </w:r>
      <w:r w:rsidRPr="00233C13">
        <w:rPr>
          <w:rFonts w:cs="Times"/>
          <w:lang w:val="en-GB"/>
        </w:rPr>
        <w:t xml:space="preserve"> </w:t>
      </w:r>
    </w:p>
    <w:p w14:paraId="74679010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5502CD13" w14:textId="77777777" w:rsidR="00A8523F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67822239" w14:textId="77777777" w:rsidR="00A8523F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0667DA20" w14:textId="77777777" w:rsidR="00A8523F" w:rsidRPr="00233C13" w:rsidRDefault="00A8523F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</w:p>
    <w:p w14:paraId="0356BF76" w14:textId="288C10B8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233C13">
        <w:rPr>
          <w:rFonts w:cs="Times"/>
          <w:b/>
          <w:lang w:val="en-GB"/>
        </w:rPr>
        <w:lastRenderedPageBreak/>
        <w:t>Question 10</w:t>
      </w:r>
      <w:r w:rsidR="00A8523F">
        <w:rPr>
          <w:rFonts w:cs="Times"/>
          <w:b/>
          <w:lang w:val="en-GB"/>
        </w:rPr>
        <w:t xml:space="preserve">. </w:t>
      </w:r>
      <w:r>
        <w:rPr>
          <w:rFonts w:cs="Times"/>
          <w:b/>
          <w:lang w:val="en-GB"/>
        </w:rPr>
        <w:t>If you reflect on the intervention as a whole, how gre</w:t>
      </w:r>
      <w:r w:rsidR="007F0ED3">
        <w:rPr>
          <w:rFonts w:cs="Times"/>
          <w:b/>
          <w:lang w:val="en-GB"/>
        </w:rPr>
        <w:t>a</w:t>
      </w:r>
      <w:r w:rsidR="00C92F63">
        <w:rPr>
          <w:rFonts w:cs="Times"/>
          <w:b/>
          <w:lang w:val="en-GB"/>
        </w:rPr>
        <w:t>t proportion of the messages was</w:t>
      </w:r>
      <w:r w:rsidR="007F0ED3">
        <w:rPr>
          <w:rFonts w:cs="Times"/>
          <w:b/>
          <w:lang w:val="en-GB"/>
        </w:rPr>
        <w:t xml:space="preserve"> useful for you?</w:t>
      </w:r>
    </w:p>
    <w:p w14:paraId="3BFDC645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233C13">
        <w:rPr>
          <w:rFonts w:cs="Times"/>
          <w:lang w:val="en-GB"/>
        </w:rPr>
        <w:t>a)</w:t>
      </w:r>
      <w:r>
        <w:rPr>
          <w:rFonts w:cs="Times"/>
          <w:lang w:val="en-GB"/>
        </w:rPr>
        <w:t xml:space="preserve"> All</w:t>
      </w:r>
    </w:p>
    <w:p w14:paraId="11AC0C67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b) Nearly all</w:t>
      </w:r>
    </w:p>
    <w:p w14:paraId="10647BE6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c) About half</w:t>
      </w:r>
    </w:p>
    <w:p w14:paraId="79F1EE08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d) Some</w:t>
      </w:r>
    </w:p>
    <w:p w14:paraId="5145B40C" w14:textId="77777777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e) Nearly none</w:t>
      </w:r>
    </w:p>
    <w:p w14:paraId="7A191609" w14:textId="77777777" w:rsidR="00233C13" w:rsidRP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f) Don´t know</w:t>
      </w:r>
      <w:r w:rsidRPr="00233C13">
        <w:rPr>
          <w:rFonts w:cs="Times"/>
          <w:lang w:val="en-GB"/>
        </w:rPr>
        <w:t xml:space="preserve"> </w:t>
      </w:r>
    </w:p>
    <w:p w14:paraId="5A8790A4" w14:textId="5766CAC9" w:rsidR="00233C13" w:rsidRDefault="00233C1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>
        <w:rPr>
          <w:rFonts w:cs="Times"/>
          <w:b/>
          <w:lang w:val="en-GB"/>
        </w:rPr>
        <w:t>Question 11.</w:t>
      </w:r>
      <w:r w:rsidR="00A8523F">
        <w:rPr>
          <w:rFonts w:cs="Times"/>
          <w:b/>
          <w:lang w:val="en-GB"/>
        </w:rPr>
        <w:t xml:space="preserve"> </w:t>
      </w:r>
      <w:r>
        <w:rPr>
          <w:rFonts w:cs="Times"/>
          <w:b/>
          <w:lang w:val="en-GB"/>
        </w:rPr>
        <w:t>How did you perceive the possibility to retrieve extra messages</w:t>
      </w:r>
      <w:r w:rsidR="00075F11">
        <w:rPr>
          <w:rFonts w:cs="Times"/>
          <w:b/>
          <w:lang w:val="en-GB"/>
        </w:rPr>
        <w:t xml:space="preserve"> for support when having cravings, relapse or worry for weight gain? </w:t>
      </w:r>
    </w:p>
    <w:p w14:paraId="4CF80809" w14:textId="50369A56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075F11">
        <w:rPr>
          <w:rFonts w:cs="Times"/>
          <w:lang w:val="en-GB"/>
        </w:rPr>
        <w:t>a) Positive and something I made use of</w:t>
      </w:r>
    </w:p>
    <w:p w14:paraId="3A542052" w14:textId="736B4895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b) Positive, but I choose not to use it</w:t>
      </w:r>
    </w:p>
    <w:p w14:paraId="4868B16C" w14:textId="6BD297E1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c) Negative, I used it but it did not give any support to me</w:t>
      </w:r>
    </w:p>
    <w:p w14:paraId="75CC7FDA" w14:textId="091982FC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d) Negative, but I did not use it</w:t>
      </w:r>
    </w:p>
    <w:p w14:paraId="32C2B4EC" w14:textId="144C8A25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e) Don´t know</w:t>
      </w:r>
    </w:p>
    <w:p w14:paraId="575C6423" w14:textId="48F57F8A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i/>
          <w:lang w:val="en-GB"/>
        </w:rPr>
      </w:pPr>
      <w:r w:rsidRPr="00075F11">
        <w:rPr>
          <w:rFonts w:cs="Times"/>
          <w:i/>
          <w:lang w:val="en-GB"/>
        </w:rPr>
        <w:t>Free-text comment:</w:t>
      </w:r>
      <w:r>
        <w:rPr>
          <w:rFonts w:cs="Times"/>
          <w:i/>
          <w:lang w:val="en-GB"/>
        </w:rPr>
        <w:t xml:space="preserve"> </w:t>
      </w:r>
    </w:p>
    <w:p w14:paraId="768B1D49" w14:textId="13569CC3" w:rsidR="00075F11" w:rsidRP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075F11">
        <w:rPr>
          <w:rFonts w:cs="Times"/>
          <w:b/>
          <w:lang w:val="en-GB"/>
        </w:rPr>
        <w:t>Question 12</w:t>
      </w:r>
      <w:r w:rsidR="00A8523F">
        <w:rPr>
          <w:rFonts w:cs="Times"/>
          <w:b/>
          <w:lang w:val="en-GB"/>
        </w:rPr>
        <w:t xml:space="preserve">. </w:t>
      </w:r>
      <w:r w:rsidRPr="00075F11">
        <w:rPr>
          <w:rFonts w:cs="Times"/>
          <w:b/>
          <w:lang w:val="en-GB"/>
        </w:rPr>
        <w:t>How did you perceive the total length of the 12-week intervention?</w:t>
      </w:r>
    </w:p>
    <w:p w14:paraId="0D8C08B4" w14:textId="60AC357F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075F11">
        <w:rPr>
          <w:rFonts w:cs="Times"/>
          <w:lang w:val="en-GB"/>
        </w:rPr>
        <w:t xml:space="preserve">a) </w:t>
      </w:r>
      <w:r>
        <w:rPr>
          <w:rFonts w:cs="Times"/>
          <w:lang w:val="en-GB"/>
        </w:rPr>
        <w:t>Far too long</w:t>
      </w:r>
    </w:p>
    <w:p w14:paraId="357EE88D" w14:textId="22DB69DD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b) Somewhat too long</w:t>
      </w:r>
    </w:p>
    <w:p w14:paraId="3E9630D0" w14:textId="7E4E1294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c) Just right</w:t>
      </w:r>
    </w:p>
    <w:p w14:paraId="56791601" w14:textId="6D5A0A1C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d) Somewhat too short</w:t>
      </w:r>
    </w:p>
    <w:p w14:paraId="142BBF64" w14:textId="2154548C" w:rsidR="00075F11" w:rsidRDefault="00C92F63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e) F</w:t>
      </w:r>
      <w:bookmarkStart w:id="0" w:name="_GoBack"/>
      <w:bookmarkEnd w:id="0"/>
      <w:r w:rsidR="00075F11">
        <w:rPr>
          <w:rFonts w:cs="Times"/>
          <w:lang w:val="en-GB"/>
        </w:rPr>
        <w:t>ar too short</w:t>
      </w:r>
    </w:p>
    <w:p w14:paraId="3242C983" w14:textId="3DC6E6B0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>
        <w:rPr>
          <w:rFonts w:cs="Times"/>
          <w:lang w:val="en-GB"/>
        </w:rPr>
        <w:t>f) Don´t know</w:t>
      </w:r>
    </w:p>
    <w:p w14:paraId="3A7645EB" w14:textId="44EFB050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b/>
          <w:lang w:val="en-GB"/>
        </w:rPr>
      </w:pPr>
      <w:r w:rsidRPr="00075F11">
        <w:rPr>
          <w:rFonts w:cs="Times"/>
          <w:b/>
          <w:lang w:val="en-GB"/>
        </w:rPr>
        <w:t>Question 13.</w:t>
      </w:r>
      <w:r w:rsidR="00A8523F">
        <w:rPr>
          <w:rFonts w:cs="Times"/>
          <w:b/>
          <w:lang w:val="en-GB"/>
        </w:rPr>
        <w:t xml:space="preserve"> </w:t>
      </w:r>
      <w:r w:rsidR="007F0ED3">
        <w:rPr>
          <w:rFonts w:cs="Times"/>
          <w:b/>
          <w:lang w:val="en-GB"/>
        </w:rPr>
        <w:t>Did you need/use</w:t>
      </w:r>
      <w:r w:rsidRPr="00075F11">
        <w:rPr>
          <w:rFonts w:cs="Times"/>
          <w:b/>
          <w:lang w:val="en-GB"/>
        </w:rPr>
        <w:t xml:space="preserve"> some additional smoking cessation support besides the intervention?</w:t>
      </w:r>
      <w:r>
        <w:rPr>
          <w:rFonts w:cs="Times"/>
          <w:b/>
          <w:lang w:val="en-GB"/>
        </w:rPr>
        <w:t xml:space="preserve"> </w:t>
      </w:r>
    </w:p>
    <w:p w14:paraId="7F903711" w14:textId="3C21614B" w:rsidR="00075F11" w:rsidRP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075F11">
        <w:rPr>
          <w:rFonts w:cs="Times"/>
          <w:lang w:val="en-GB"/>
        </w:rPr>
        <w:t>a) No, I did not need additional support</w:t>
      </w:r>
    </w:p>
    <w:p w14:paraId="695C5A9A" w14:textId="742D5FAE" w:rsidR="00075F11" w:rsidRP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075F11">
        <w:rPr>
          <w:rFonts w:cs="Times"/>
          <w:lang w:val="en-GB"/>
        </w:rPr>
        <w:t>b) Yes, I needed/used additional support: Describe the kind of support:_________</w:t>
      </w:r>
    </w:p>
    <w:p w14:paraId="5281F068" w14:textId="0A9174E6" w:rsid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075F11">
        <w:rPr>
          <w:rFonts w:cs="Times"/>
          <w:lang w:val="en-GB"/>
        </w:rPr>
        <w:t>c) Don’t know</w:t>
      </w:r>
    </w:p>
    <w:p w14:paraId="2CC38072" w14:textId="6323607E" w:rsidR="00075F11" w:rsidRPr="00075F11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lang w:val="en-GB"/>
        </w:rPr>
      </w:pPr>
      <w:r w:rsidRPr="00A8523F">
        <w:rPr>
          <w:rFonts w:cs="Times"/>
          <w:i/>
          <w:lang w:val="en-GB"/>
        </w:rPr>
        <w:t>Free-text comment</w:t>
      </w:r>
      <w:r>
        <w:rPr>
          <w:rFonts w:cs="Times"/>
          <w:lang w:val="en-GB"/>
        </w:rPr>
        <w:t xml:space="preserve">: </w:t>
      </w:r>
    </w:p>
    <w:p w14:paraId="7657BBD5" w14:textId="50EB7354" w:rsidR="00A77F4F" w:rsidRDefault="00075F11" w:rsidP="00A8523F">
      <w:pPr>
        <w:widowControl w:val="0"/>
        <w:autoSpaceDE w:val="0"/>
        <w:autoSpaceDN w:val="0"/>
        <w:adjustRightInd w:val="0"/>
        <w:spacing w:after="240" w:line="240" w:lineRule="auto"/>
        <w:rPr>
          <w:rStyle w:val="Hyperlnk"/>
          <w:b/>
          <w:color w:val="auto"/>
          <w:u w:val="none"/>
          <w:lang w:val="en-GB"/>
        </w:rPr>
      </w:pPr>
      <w:r>
        <w:rPr>
          <w:rFonts w:cs="Times"/>
          <w:b/>
          <w:lang w:val="en-GB"/>
        </w:rPr>
        <w:lastRenderedPageBreak/>
        <w:t>Question 14.</w:t>
      </w:r>
      <w:r w:rsidR="00A8523F">
        <w:rPr>
          <w:rFonts w:cs="Times"/>
          <w:b/>
          <w:lang w:val="en-GB"/>
        </w:rPr>
        <w:t xml:space="preserve"> </w:t>
      </w:r>
      <w:r w:rsidR="007F0ED3">
        <w:rPr>
          <w:rFonts w:cs="Times"/>
          <w:b/>
          <w:lang w:val="en-GB"/>
        </w:rPr>
        <w:t xml:space="preserve">Do you think that you would </w:t>
      </w:r>
      <w:r>
        <w:rPr>
          <w:rFonts w:cs="Times"/>
          <w:b/>
          <w:lang w:val="en-GB"/>
        </w:rPr>
        <w:t xml:space="preserve">recommend the intervention to friend that needs support in quitting smoking? </w:t>
      </w:r>
    </w:p>
    <w:p w14:paraId="0242FA65" w14:textId="7080A5BB" w:rsidR="00075F11" w:rsidRDefault="00075F11" w:rsidP="00A8523F">
      <w:pPr>
        <w:spacing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a) Yes</w:t>
      </w:r>
    </w:p>
    <w:p w14:paraId="5C818964" w14:textId="2AF4A260" w:rsidR="00075F11" w:rsidRDefault="00075F11" w:rsidP="00A8523F">
      <w:pPr>
        <w:spacing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 xml:space="preserve">b) Perhaps, but somewhat </w:t>
      </w:r>
      <w:r w:rsidR="00A8523F">
        <w:rPr>
          <w:rStyle w:val="Hyperlnk"/>
          <w:color w:val="auto"/>
          <w:u w:val="none"/>
          <w:lang w:val="en-GB"/>
        </w:rPr>
        <w:t>doubtful</w:t>
      </w:r>
    </w:p>
    <w:p w14:paraId="1262E010" w14:textId="63804E67" w:rsidR="00075F11" w:rsidRDefault="00075F11" w:rsidP="00A8523F">
      <w:pPr>
        <w:spacing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c) No, definitely not</w:t>
      </w:r>
    </w:p>
    <w:p w14:paraId="3567A060" w14:textId="23E07F07" w:rsidR="00075F11" w:rsidRDefault="00075F11" w:rsidP="00A8523F">
      <w:pPr>
        <w:spacing w:line="240" w:lineRule="auto"/>
        <w:rPr>
          <w:rStyle w:val="Hyperlnk"/>
          <w:color w:val="auto"/>
          <w:u w:val="none"/>
          <w:lang w:val="en-GB"/>
        </w:rPr>
      </w:pPr>
      <w:r>
        <w:rPr>
          <w:rStyle w:val="Hyperlnk"/>
          <w:color w:val="auto"/>
          <w:u w:val="none"/>
          <w:lang w:val="en-GB"/>
        </w:rPr>
        <w:t>d) Don’t´</w:t>
      </w:r>
      <w:r w:rsidR="00C92F63">
        <w:rPr>
          <w:rStyle w:val="Hyperlnk"/>
          <w:color w:val="auto"/>
          <w:u w:val="none"/>
          <w:lang w:val="en-GB"/>
        </w:rPr>
        <w:t xml:space="preserve"> </w:t>
      </w:r>
      <w:r>
        <w:rPr>
          <w:rStyle w:val="Hyperlnk"/>
          <w:color w:val="auto"/>
          <w:u w:val="none"/>
          <w:lang w:val="en-GB"/>
        </w:rPr>
        <w:t>know</w:t>
      </w:r>
    </w:p>
    <w:p w14:paraId="49E23D1B" w14:textId="7DF7B339" w:rsidR="00075F11" w:rsidRPr="00075F11" w:rsidRDefault="00075F11" w:rsidP="00A8523F">
      <w:pPr>
        <w:spacing w:line="240" w:lineRule="auto"/>
        <w:rPr>
          <w:rStyle w:val="Hyperlnk"/>
          <w:i/>
          <w:color w:val="000000" w:themeColor="text1"/>
          <w:u w:val="none"/>
          <w:lang w:val="en-GB"/>
        </w:rPr>
      </w:pPr>
      <w:r w:rsidRPr="00075F11">
        <w:rPr>
          <w:rStyle w:val="Hyperlnk"/>
          <w:i/>
          <w:color w:val="auto"/>
          <w:u w:val="none"/>
          <w:lang w:val="en-GB"/>
        </w:rPr>
        <w:t>Free-text comment</w:t>
      </w:r>
    </w:p>
    <w:p w14:paraId="1ECDC142" w14:textId="77777777" w:rsidR="00FC6962" w:rsidRDefault="00FC6962" w:rsidP="00A8523F">
      <w:pPr>
        <w:spacing w:line="240" w:lineRule="auto"/>
        <w:rPr>
          <w:lang w:val="en-GB"/>
        </w:rPr>
      </w:pPr>
    </w:p>
    <w:p w14:paraId="37BBD2F1" w14:textId="77777777" w:rsidR="00BD4253" w:rsidRDefault="00BD4253" w:rsidP="00A8523F">
      <w:pPr>
        <w:spacing w:line="240" w:lineRule="auto"/>
        <w:rPr>
          <w:lang w:val="en-GB"/>
        </w:rPr>
      </w:pPr>
    </w:p>
    <w:p w14:paraId="3B9830FB" w14:textId="77777777" w:rsidR="00BD4253" w:rsidRDefault="00BD4253" w:rsidP="00A8523F">
      <w:pPr>
        <w:spacing w:line="240" w:lineRule="auto"/>
        <w:rPr>
          <w:lang w:val="en-GB"/>
        </w:rPr>
      </w:pPr>
    </w:p>
    <w:p w14:paraId="589BE752" w14:textId="70062255" w:rsidR="00BD4253" w:rsidRPr="001538DD" w:rsidRDefault="00BD4253" w:rsidP="00A8523F">
      <w:pPr>
        <w:spacing w:line="240" w:lineRule="auto"/>
        <w:rPr>
          <w:lang w:val="en-GB"/>
        </w:rPr>
      </w:pPr>
      <w:r>
        <w:rPr>
          <w:lang w:val="en-GB"/>
        </w:rPr>
        <w:t xml:space="preserve">_________________________________________________________________________________ </w:t>
      </w:r>
    </w:p>
    <w:sectPr w:rsidR="00BD4253" w:rsidRPr="001538DD" w:rsidSect="00336EB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DBB1A" w14:textId="77777777" w:rsidR="00340128" w:rsidRDefault="00340128" w:rsidP="00C7202E">
      <w:pPr>
        <w:spacing w:after="0" w:line="240" w:lineRule="auto"/>
      </w:pPr>
      <w:r>
        <w:separator/>
      </w:r>
    </w:p>
  </w:endnote>
  <w:endnote w:type="continuationSeparator" w:id="0">
    <w:p w14:paraId="30B69DF5" w14:textId="77777777" w:rsidR="00340128" w:rsidRDefault="00340128" w:rsidP="00C72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C68A74" w14:textId="77777777" w:rsidR="00C7202E" w:rsidRDefault="00C7202E" w:rsidP="005269E7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D5C08B3" w14:textId="77777777" w:rsidR="00C7202E" w:rsidRDefault="00C7202E" w:rsidP="00C7202E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607C1" w14:textId="77777777" w:rsidR="00C7202E" w:rsidRDefault="00C7202E" w:rsidP="005269E7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245FD0">
      <w:rPr>
        <w:rStyle w:val="Sidnummer"/>
        <w:noProof/>
      </w:rPr>
      <w:t>5</w:t>
    </w:r>
    <w:r>
      <w:rPr>
        <w:rStyle w:val="Sidnummer"/>
      </w:rPr>
      <w:fldChar w:fldCharType="end"/>
    </w:r>
  </w:p>
  <w:p w14:paraId="430DD660" w14:textId="77777777" w:rsidR="00C7202E" w:rsidRDefault="00C7202E" w:rsidP="00C7202E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02ED20" w14:textId="77777777" w:rsidR="00340128" w:rsidRDefault="00340128" w:rsidP="00C7202E">
      <w:pPr>
        <w:spacing w:after="0" w:line="240" w:lineRule="auto"/>
      </w:pPr>
      <w:r>
        <w:separator/>
      </w:r>
    </w:p>
  </w:footnote>
  <w:footnote w:type="continuationSeparator" w:id="0">
    <w:p w14:paraId="2CAFD669" w14:textId="77777777" w:rsidR="00340128" w:rsidRDefault="00340128" w:rsidP="00C72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57C97"/>
    <w:multiLevelType w:val="hybridMultilevel"/>
    <w:tmpl w:val="99F6E2BE"/>
    <w:lvl w:ilvl="0" w:tplc="0F30DF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E113BC"/>
    <w:multiLevelType w:val="hybridMultilevel"/>
    <w:tmpl w:val="2D4C157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F4F"/>
    <w:rsid w:val="00075F11"/>
    <w:rsid w:val="001538DD"/>
    <w:rsid w:val="00233C13"/>
    <w:rsid w:val="00245FD0"/>
    <w:rsid w:val="00336EB7"/>
    <w:rsid w:val="00340128"/>
    <w:rsid w:val="007E66E3"/>
    <w:rsid w:val="007F0ED3"/>
    <w:rsid w:val="00A77F4F"/>
    <w:rsid w:val="00A8523F"/>
    <w:rsid w:val="00B56E68"/>
    <w:rsid w:val="00BD4253"/>
    <w:rsid w:val="00C7202E"/>
    <w:rsid w:val="00C92F63"/>
    <w:rsid w:val="00D728CC"/>
    <w:rsid w:val="00FC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41E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F4F"/>
    <w:pPr>
      <w:spacing w:after="200" w:line="276" w:lineRule="auto"/>
    </w:pPr>
    <w:rPr>
      <w:rFonts w:eastAsiaTheme="minorEastAsia"/>
      <w:sz w:val="22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A77F4F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1538DD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C720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7202E"/>
    <w:rPr>
      <w:rFonts w:eastAsiaTheme="minorEastAsia"/>
      <w:sz w:val="22"/>
      <w:szCs w:val="22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72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45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4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Ulrika Müssener</cp:lastModifiedBy>
  <cp:revision>4</cp:revision>
  <dcterms:created xsi:type="dcterms:W3CDTF">2016-08-09T13:51:00Z</dcterms:created>
  <dcterms:modified xsi:type="dcterms:W3CDTF">2016-08-19T11:12:00Z</dcterms:modified>
</cp:coreProperties>
</file>